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1B9" w:rsidRPr="00C81A7F" w:rsidRDefault="00C81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Pr="00C81A7F">
        <w:rPr>
          <w:rFonts w:ascii="Times New Roman" w:hAnsi="Times New Roman" w:cs="Times New Roman"/>
          <w:sz w:val="24"/>
          <w:szCs w:val="24"/>
        </w:rPr>
        <w:t>Descriptive words/phrases for university teachers</w:t>
      </w:r>
    </w:p>
    <w:tbl>
      <w:tblPr>
        <w:tblW w:w="5073" w:type="dxa"/>
        <w:tblInd w:w="93" w:type="dxa"/>
        <w:tblLook w:val="04A0"/>
      </w:tblPr>
      <w:tblGrid>
        <w:gridCol w:w="1575"/>
        <w:gridCol w:w="2976"/>
        <w:gridCol w:w="1176"/>
      </w:tblGrid>
      <w:tr w:rsidR="00C81A7F" w:rsidRPr="00462AB7" w:rsidTr="00C81A7F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462AB7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2A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es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462AB7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2A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glis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462AB7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2A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equency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福利好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ter benefit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科研压力大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ssful Researching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轻松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x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博学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udi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高薪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 pa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杰出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standing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6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信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fid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积极进取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prising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开放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幽默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ceti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悠闲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isurel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有名望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tigi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1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proofErr w:type="gramStart"/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社交广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de soci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忙碌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s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舒适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fortab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省心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ry fre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作息规律强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r res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有前景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ising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民主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mocrat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多忧虑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rehensiv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友善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iendl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成就高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achieve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由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e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6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傲慢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oga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6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工作环境好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od working environ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少忧虑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s anxi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冷淡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ffer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费力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du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谦虚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obtrusiv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偏心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劳心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ri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富有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宽松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os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教学压力大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ssful teaching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奢侈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xuri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辛劳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bori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高尚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ft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安全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f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时尚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shionab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能干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ab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高雅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ga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省力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ortles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lastRenderedPageBreak/>
              <w:t>公正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us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知足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热情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husiast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大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mpo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平易近人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on touc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艰苦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d work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贪婪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d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私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is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才思敏捷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veness agi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束缚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trict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作息规律弱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regular routin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简朴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g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专制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ocrat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平凡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oc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狡猾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aft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大胆的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l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安于现状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ac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创新的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novativ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</w:tbl>
    <w:p w:rsidR="00C81A7F" w:rsidRDefault="00C81A7F"/>
    <w:p w:rsidR="00C81A7F" w:rsidRDefault="00C81A7F"/>
    <w:p w:rsidR="00C81A7F" w:rsidRDefault="00C81A7F"/>
    <w:p w:rsidR="00C81A7F" w:rsidRDefault="00C81A7F">
      <w:r>
        <w:rPr>
          <w:rFonts w:ascii="Times New Roman" w:hAnsi="Times New Roman" w:cs="Times New Roman" w:hint="eastAsia"/>
          <w:sz w:val="24"/>
          <w:szCs w:val="24"/>
        </w:rPr>
        <w:t xml:space="preserve">Table S2. </w:t>
      </w:r>
      <w:r w:rsidRPr="00C81A7F">
        <w:rPr>
          <w:rFonts w:ascii="Times New Roman" w:hAnsi="Times New Roman" w:cs="Times New Roman"/>
          <w:sz w:val="24"/>
          <w:szCs w:val="24"/>
        </w:rPr>
        <w:t xml:space="preserve">Descriptive words/phrases for </w:t>
      </w:r>
      <w:r>
        <w:rPr>
          <w:rFonts w:ascii="Times New Roman" w:hAnsi="Times New Roman" w:cs="Times New Roman" w:hint="eastAsia"/>
          <w:sz w:val="24"/>
          <w:szCs w:val="24"/>
        </w:rPr>
        <w:t>middle school</w:t>
      </w:r>
      <w:bookmarkStart w:id="0" w:name="_GoBack"/>
      <w:bookmarkEnd w:id="0"/>
      <w:r w:rsidRPr="00C81A7F">
        <w:rPr>
          <w:rFonts w:ascii="Times New Roman" w:hAnsi="Times New Roman" w:cs="Times New Roman"/>
          <w:sz w:val="24"/>
          <w:szCs w:val="24"/>
        </w:rPr>
        <w:t xml:space="preserve"> teachers</w:t>
      </w:r>
    </w:p>
    <w:tbl>
      <w:tblPr>
        <w:tblW w:w="6076" w:type="dxa"/>
        <w:tblInd w:w="93" w:type="dxa"/>
        <w:tblLook w:val="04A0"/>
      </w:tblPr>
      <w:tblGrid>
        <w:gridCol w:w="1575"/>
        <w:gridCol w:w="3063"/>
        <w:gridCol w:w="1438"/>
      </w:tblGrid>
      <w:tr w:rsidR="00C81A7F" w:rsidRPr="00462AB7" w:rsidTr="00C81A7F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462AB7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2A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ese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462AB7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2A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glish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462AB7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2A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equency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劳心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ri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教学压力大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ssful teach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8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严厉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or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多忧虑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rehensi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福利好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ter benefit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费力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du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艰苦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d wor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低薪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 p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忙碌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s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平凡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ocr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负责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ponsib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谦虚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obtrusi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偏心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简朴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g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热情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husias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辛劳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bori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古板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da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束缚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tric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知足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高尚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ft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公正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us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lastRenderedPageBreak/>
              <w:t>才智平庸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ocre intellig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积极进取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pri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成就低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achievem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安于现状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ac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专制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ocr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有名望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tigi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工作环境好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od working environm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安全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f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社交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rrow soci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轻松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x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名望低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fam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博学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udit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开放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幽默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ceti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冷淡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ffer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凶悍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友善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iend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保守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ervati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省力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ortles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悠闲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isure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耐心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min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前景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rrow prospec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作息规律强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r res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低俗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ulg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proofErr w:type="gramStart"/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社交广</w:t>
            </w:r>
            <w:proofErr w:type="gram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de soci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杰出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stand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舒适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fortab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有前景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i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由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e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宽松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os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贪婪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d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民主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mocr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作息规律弱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regular routin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小气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ing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科研压力大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ssful Research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傲慢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oga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信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fid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工作环境差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 working environm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自卑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少忧虑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s anxi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高薪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 p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福利差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adequate benefit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危险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gero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势利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obbis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lastRenderedPageBreak/>
              <w:t>落后的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gar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C81A7F" w:rsidRPr="00C81A7F" w:rsidTr="00C81A7F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Cs w:val="21"/>
              </w:rPr>
              <w:t>可怕的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1A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isl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A7F" w:rsidRPr="00C81A7F" w:rsidRDefault="00C81A7F" w:rsidP="00C81A7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81A7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</w:tbl>
    <w:p w:rsidR="00C81A7F" w:rsidRDefault="00C81A7F"/>
    <w:sectPr w:rsidR="00C81A7F" w:rsidSect="00993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2AB7" w:rsidRDefault="00462AB7" w:rsidP="00462AB7">
      <w:r>
        <w:separator/>
      </w:r>
    </w:p>
  </w:endnote>
  <w:endnote w:type="continuationSeparator" w:id="1">
    <w:p w:rsidR="00462AB7" w:rsidRDefault="00462AB7" w:rsidP="00462A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2AB7" w:rsidRDefault="00462AB7" w:rsidP="00462AB7">
      <w:r>
        <w:separator/>
      </w:r>
    </w:p>
  </w:footnote>
  <w:footnote w:type="continuationSeparator" w:id="1">
    <w:p w:rsidR="00462AB7" w:rsidRDefault="00462AB7" w:rsidP="00462A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1A7F"/>
    <w:rsid w:val="000341B9"/>
    <w:rsid w:val="00462AB7"/>
    <w:rsid w:val="0099352F"/>
    <w:rsid w:val="00C81A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2A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2A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8.DOCX</DocumentId>
    <TitleName xmlns="28fb9735-084e-4dce-a07f-14172532532e">Table 8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4AF2D4-E85F-46E4-AB8E-1CBBD9E85571}"/>
</file>

<file path=customXml/itemProps2.xml><?xml version="1.0" encoding="utf-8"?>
<ds:datastoreItem xmlns:ds="http://schemas.openxmlformats.org/officeDocument/2006/customXml" ds:itemID="{829E72D8-65EE-4CE5-A244-0BD77B0CA780}"/>
</file>

<file path=customXml/itemProps3.xml><?xml version="1.0" encoding="utf-8"?>
<ds:datastoreItem xmlns:ds="http://schemas.openxmlformats.org/officeDocument/2006/customXml" ds:itemID="{ADA4A5B4-D82C-4188-99E8-B21B00A07F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guo</dc:creator>
  <cp:lastModifiedBy>User</cp:lastModifiedBy>
  <cp:revision>2</cp:revision>
  <dcterms:created xsi:type="dcterms:W3CDTF">2017-02-13T13:45:00Z</dcterms:created>
  <dcterms:modified xsi:type="dcterms:W3CDTF">2017-02-2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